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87"/>
        <w:gridCol w:w="21"/>
        <w:gridCol w:w="80"/>
        <w:gridCol w:w="22"/>
        <w:gridCol w:w="715"/>
        <w:gridCol w:w="33"/>
        <w:gridCol w:w="826"/>
        <w:gridCol w:w="49"/>
        <w:gridCol w:w="154"/>
        <w:gridCol w:w="1159"/>
        <w:gridCol w:w="43"/>
        <w:gridCol w:w="191"/>
        <w:gridCol w:w="1224"/>
        <w:gridCol w:w="1558"/>
        <w:gridCol w:w="1418"/>
      </w:tblGrid>
      <w:tr w:rsidR="00EE127F" w:rsidRPr="00EE127F" w:rsidTr="00D16AA7">
        <w:trPr>
          <w:trHeight w:val="397"/>
          <w:tblHeader/>
          <w:jc w:val="center"/>
        </w:trPr>
        <w:tc>
          <w:tcPr>
            <w:tcW w:w="9923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356F09" w:rsidRPr="00EE127F" w:rsidRDefault="00D16AA7" w:rsidP="00D16AA7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ppendix 1. Factor Loadings of Confirmatory Factor Analysis  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9025F" w:rsidRPr="00EE127F" w:rsidRDefault="00A9025F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0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A9025F" w:rsidRPr="00EE127F" w:rsidRDefault="00D16AA7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Descriptive statistic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025F" w:rsidRPr="00EE127F" w:rsidRDefault="00A9025F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AFC (STDY)</w:t>
            </w:r>
            <w:r w:rsidR="00F14CEB" w:rsidRPr="00EE127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D6199" w:rsidRPr="00EE127F" w:rsidRDefault="00D16AA7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="00ED6199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tem</w:t>
            </w:r>
          </w:p>
        </w:tc>
        <w:tc>
          <w:tcPr>
            <w:tcW w:w="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S</w:t>
            </w:r>
          </w:p>
        </w:tc>
        <w:tc>
          <w:tcPr>
            <w:tcW w:w="13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6199" w:rsidRPr="00EE127F" w:rsidRDefault="004D6AB7" w:rsidP="004D6AB7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9025F" w:rsidRPr="00EE127F" w:rsidRDefault="00D16AA7" w:rsidP="00F14CEB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Initial Ver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D6199" w:rsidRPr="00EE127F" w:rsidRDefault="00986FF0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Final</w:t>
            </w:r>
            <w:r w:rsidR="00D16AA7" w:rsidRPr="00EE12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rsion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9923" w:type="dxa"/>
            <w:gridSpan w:val="16"/>
            <w:tcBorders>
              <w:top w:val="single" w:sz="4" w:space="0" w:color="auto"/>
            </w:tcBorders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Activation Control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07 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81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3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06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70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8***</w:t>
            </w:r>
          </w:p>
        </w:tc>
        <w:tc>
          <w:tcPr>
            <w:tcW w:w="1418" w:type="dxa"/>
          </w:tcPr>
          <w:p w:rsidR="00ED6199" w:rsidRPr="00EE127F" w:rsidRDefault="00551D2B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8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24 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,14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2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22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4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0***</w:t>
            </w:r>
          </w:p>
        </w:tc>
        <w:tc>
          <w:tcPr>
            <w:tcW w:w="1418" w:type="dxa"/>
          </w:tcPr>
          <w:p w:rsidR="00ED6199" w:rsidRPr="00EE127F" w:rsidRDefault="00551D2B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2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80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4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1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1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8***</w:t>
            </w:r>
          </w:p>
        </w:tc>
        <w:tc>
          <w:tcPr>
            <w:tcW w:w="1418" w:type="dxa"/>
          </w:tcPr>
          <w:p w:rsidR="00ED6199" w:rsidRPr="00EE127F" w:rsidRDefault="00551D2B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8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5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82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3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3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1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8" w:type="dxa"/>
          </w:tcPr>
          <w:p w:rsidR="00ED6199" w:rsidRPr="00EE127F" w:rsidRDefault="00551D2B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3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02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7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02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4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5***</w:t>
            </w:r>
          </w:p>
        </w:tc>
        <w:tc>
          <w:tcPr>
            <w:tcW w:w="1418" w:type="dxa"/>
          </w:tcPr>
          <w:p w:rsidR="00ED6199" w:rsidRPr="00EE127F" w:rsidRDefault="00551D2B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7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5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76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3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9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8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9***</w:t>
            </w:r>
          </w:p>
        </w:tc>
        <w:tc>
          <w:tcPr>
            <w:tcW w:w="1418" w:type="dxa"/>
          </w:tcPr>
          <w:p w:rsidR="00ED6199" w:rsidRPr="00EE127F" w:rsidRDefault="00551D2B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0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6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30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5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0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9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5***</w:t>
            </w:r>
          </w:p>
        </w:tc>
        <w:tc>
          <w:tcPr>
            <w:tcW w:w="1418" w:type="dxa"/>
          </w:tcPr>
          <w:p w:rsidR="00ED6199" w:rsidRPr="00EE127F" w:rsidRDefault="00551D2B" w:rsidP="0048627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48627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2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09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3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2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6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1***</w:t>
            </w:r>
          </w:p>
        </w:tc>
        <w:tc>
          <w:tcPr>
            <w:tcW w:w="1418" w:type="dxa"/>
          </w:tcPr>
          <w:p w:rsidR="00ED6199" w:rsidRPr="00EE127F" w:rsidRDefault="00551D2B" w:rsidP="0048627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48627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0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9923" w:type="dxa"/>
            <w:gridSpan w:val="16"/>
          </w:tcPr>
          <w:p w:rsidR="00ED6199" w:rsidRPr="00EE127F" w:rsidRDefault="004D6AB7" w:rsidP="004D6AB7">
            <w:pPr>
              <w:tabs>
                <w:tab w:val="left" w:pos="6360"/>
              </w:tabs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Affiliation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23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27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3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25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05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9***</w:t>
            </w:r>
          </w:p>
        </w:tc>
        <w:tc>
          <w:tcPr>
            <w:tcW w:w="1418" w:type="dxa"/>
          </w:tcPr>
          <w:p w:rsidR="00ED6199" w:rsidRPr="00EE127F" w:rsidRDefault="00912BA2" w:rsidP="00AF2A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AF2AEC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8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,29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89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38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99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9***</w:t>
            </w:r>
          </w:p>
        </w:tc>
        <w:tc>
          <w:tcPr>
            <w:tcW w:w="1418" w:type="dxa"/>
          </w:tcPr>
          <w:p w:rsidR="00ED6199" w:rsidRPr="00EE127F" w:rsidRDefault="00912BA2" w:rsidP="00AF2A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AF2AEC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7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4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5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6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1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5***</w:t>
            </w:r>
          </w:p>
        </w:tc>
        <w:tc>
          <w:tcPr>
            <w:tcW w:w="1418" w:type="dxa"/>
          </w:tcPr>
          <w:p w:rsidR="00ED6199" w:rsidRPr="00EE127F" w:rsidRDefault="00912BA2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4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1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,47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80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80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76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4***</w:t>
            </w:r>
          </w:p>
        </w:tc>
        <w:tc>
          <w:tcPr>
            <w:tcW w:w="1418" w:type="dxa"/>
          </w:tcPr>
          <w:p w:rsidR="00ED6199" w:rsidRPr="00EE127F" w:rsidRDefault="00912BA2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4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75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7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4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1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4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4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7***</w:t>
            </w:r>
          </w:p>
        </w:tc>
        <w:tc>
          <w:tcPr>
            <w:tcW w:w="1418" w:type="dxa"/>
          </w:tcPr>
          <w:p w:rsidR="00ED6199" w:rsidRPr="00EE127F" w:rsidRDefault="00912BA2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6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78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28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7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22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3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8***</w:t>
            </w:r>
          </w:p>
        </w:tc>
        <w:tc>
          <w:tcPr>
            <w:tcW w:w="1418" w:type="dxa"/>
          </w:tcPr>
          <w:p w:rsidR="00ED6199" w:rsidRPr="00EE127F" w:rsidRDefault="00912BA2" w:rsidP="00AF2A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AF2AEC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8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4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6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0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1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0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1***</w:t>
            </w:r>
          </w:p>
        </w:tc>
        <w:tc>
          <w:tcPr>
            <w:tcW w:w="1418" w:type="dxa"/>
          </w:tcPr>
          <w:p w:rsidR="00ED6199" w:rsidRPr="00EE127F" w:rsidRDefault="00912BA2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0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94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6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00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2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03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4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5***</w:t>
            </w:r>
          </w:p>
        </w:tc>
        <w:tc>
          <w:tcPr>
            <w:tcW w:w="1418" w:type="dxa"/>
          </w:tcPr>
          <w:p w:rsidR="00ED6199" w:rsidRPr="00EE127F" w:rsidRDefault="00AF2AEC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912BA2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4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9923" w:type="dxa"/>
            <w:gridSpan w:val="16"/>
          </w:tcPr>
          <w:p w:rsidR="00ED6199" w:rsidRPr="00EE127F" w:rsidRDefault="004D6AB7" w:rsidP="004D6AB7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Attention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ATQR025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08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05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4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3***</w:t>
            </w:r>
          </w:p>
        </w:tc>
        <w:tc>
          <w:tcPr>
            <w:tcW w:w="1418" w:type="dxa"/>
          </w:tcPr>
          <w:p w:rsidR="00ED6199" w:rsidRPr="00EE127F" w:rsidRDefault="005235EA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4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4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31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2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20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7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0***</w:t>
            </w:r>
          </w:p>
        </w:tc>
        <w:tc>
          <w:tcPr>
            <w:tcW w:w="1418" w:type="dxa"/>
          </w:tcPr>
          <w:p w:rsidR="00ED6199" w:rsidRPr="00EE127F" w:rsidRDefault="005235EA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0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6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7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21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71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4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3***</w:t>
            </w:r>
          </w:p>
        </w:tc>
        <w:tc>
          <w:tcPr>
            <w:tcW w:w="1418" w:type="dxa"/>
          </w:tcPr>
          <w:p w:rsidR="00ED6199" w:rsidRPr="00EE127F" w:rsidRDefault="005235EA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AF2AEC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2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44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9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9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0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***</w:t>
            </w:r>
          </w:p>
        </w:tc>
        <w:tc>
          <w:tcPr>
            <w:tcW w:w="1418" w:type="dxa"/>
          </w:tcPr>
          <w:p w:rsidR="00ED6199" w:rsidRPr="00EE127F" w:rsidRDefault="005235EA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7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58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6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3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4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2***</w:t>
            </w:r>
          </w:p>
        </w:tc>
        <w:tc>
          <w:tcPr>
            <w:tcW w:w="1418" w:type="dxa"/>
          </w:tcPr>
          <w:p w:rsidR="00ED6199" w:rsidRPr="00EE127F" w:rsidRDefault="005235EA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6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3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02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8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0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4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4***</w:t>
            </w:r>
          </w:p>
        </w:tc>
        <w:tc>
          <w:tcPr>
            <w:tcW w:w="1418" w:type="dxa"/>
          </w:tcPr>
          <w:p w:rsidR="00ED6199" w:rsidRPr="00EE127F" w:rsidRDefault="005235EA" w:rsidP="00AF2A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AF2AEC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97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78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2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9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8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1***</w:t>
            </w:r>
          </w:p>
        </w:tc>
        <w:tc>
          <w:tcPr>
            <w:tcW w:w="1418" w:type="dxa"/>
          </w:tcPr>
          <w:p w:rsidR="00ED6199" w:rsidRPr="00EE127F" w:rsidRDefault="005235EA" w:rsidP="00AF2AE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AF2AEC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9923" w:type="dxa"/>
            <w:gridSpan w:val="16"/>
          </w:tcPr>
          <w:p w:rsidR="00ED6199" w:rsidRPr="00EE127F" w:rsidRDefault="004D6AB7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Inhibitory Control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12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97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04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7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5***</w:t>
            </w:r>
          </w:p>
        </w:tc>
        <w:tc>
          <w:tcPr>
            <w:tcW w:w="1418" w:type="dxa"/>
          </w:tcPr>
          <w:p w:rsidR="00ED6199" w:rsidRPr="00EE127F" w:rsidRDefault="00CB07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19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18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9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02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6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3***</w:t>
            </w:r>
          </w:p>
        </w:tc>
        <w:tc>
          <w:tcPr>
            <w:tcW w:w="1418" w:type="dxa"/>
          </w:tcPr>
          <w:p w:rsidR="00ED6199" w:rsidRPr="00EE127F" w:rsidRDefault="00CB07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1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20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41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3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3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4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4***</w:t>
            </w:r>
          </w:p>
        </w:tc>
        <w:tc>
          <w:tcPr>
            <w:tcW w:w="1418" w:type="dxa"/>
          </w:tcPr>
          <w:p w:rsidR="00ED6199" w:rsidRPr="00EE127F" w:rsidRDefault="00CB07D8" w:rsidP="0016705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167056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21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7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75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4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23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7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2***</w:t>
            </w:r>
          </w:p>
        </w:tc>
        <w:tc>
          <w:tcPr>
            <w:tcW w:w="1418" w:type="dxa"/>
          </w:tcPr>
          <w:p w:rsidR="00ED6199" w:rsidRPr="00EE127F" w:rsidRDefault="00167056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22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04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1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03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8***</w:t>
            </w:r>
          </w:p>
        </w:tc>
        <w:tc>
          <w:tcPr>
            <w:tcW w:w="1418" w:type="dxa"/>
          </w:tcPr>
          <w:p w:rsidR="00ED6199" w:rsidRPr="00EE127F" w:rsidRDefault="00CB07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9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5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4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3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8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6***</w:t>
            </w:r>
          </w:p>
        </w:tc>
        <w:tc>
          <w:tcPr>
            <w:tcW w:w="1418" w:type="dxa"/>
          </w:tcPr>
          <w:p w:rsidR="00ED6199" w:rsidRPr="00EE127F" w:rsidRDefault="00CB07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5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22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8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58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1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418" w:type="dxa"/>
          </w:tcPr>
          <w:p w:rsidR="00ED6199" w:rsidRPr="00EE127F" w:rsidRDefault="00CB07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6(R)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76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0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9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79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4***</w:t>
            </w:r>
          </w:p>
        </w:tc>
        <w:tc>
          <w:tcPr>
            <w:tcW w:w="1418" w:type="dxa"/>
          </w:tcPr>
          <w:p w:rsidR="00ED6199" w:rsidRPr="00EE127F" w:rsidRDefault="00CB07D8" w:rsidP="0016705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167056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71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,10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7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31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86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8***</w:t>
            </w:r>
          </w:p>
        </w:tc>
        <w:tc>
          <w:tcPr>
            <w:tcW w:w="1418" w:type="dxa"/>
          </w:tcPr>
          <w:p w:rsidR="00ED6199" w:rsidRPr="00EE127F" w:rsidRDefault="00CB07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1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56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3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8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1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3***</w:t>
            </w:r>
          </w:p>
        </w:tc>
        <w:tc>
          <w:tcPr>
            <w:tcW w:w="1418" w:type="dxa"/>
          </w:tcPr>
          <w:p w:rsidR="00ED6199" w:rsidRPr="00EE127F" w:rsidRDefault="00CB07D8" w:rsidP="00167056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167056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9</w:t>
            </w:r>
          </w:p>
        </w:tc>
        <w:tc>
          <w:tcPr>
            <w:tcW w:w="688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6</w:t>
            </w:r>
          </w:p>
        </w:tc>
        <w:tc>
          <w:tcPr>
            <w:tcW w:w="737" w:type="dxa"/>
            <w:gridSpan w:val="2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75</w:t>
            </w:r>
          </w:p>
        </w:tc>
        <w:tc>
          <w:tcPr>
            <w:tcW w:w="1062" w:type="dxa"/>
            <w:gridSpan w:val="4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99</w:t>
            </w:r>
          </w:p>
        </w:tc>
        <w:tc>
          <w:tcPr>
            <w:tcW w:w="1393" w:type="dxa"/>
            <w:gridSpan w:val="3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6***</w:t>
            </w:r>
          </w:p>
        </w:tc>
        <w:tc>
          <w:tcPr>
            <w:tcW w:w="1224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01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5***</w:t>
            </w:r>
          </w:p>
        </w:tc>
        <w:tc>
          <w:tcPr>
            <w:tcW w:w="1418" w:type="dxa"/>
          </w:tcPr>
          <w:p w:rsidR="00ED6199" w:rsidRPr="00EE127F" w:rsidRDefault="00CB07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167056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9923" w:type="dxa"/>
            <w:gridSpan w:val="16"/>
            <w:vAlign w:val="bottom"/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Frustration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0(R)</w:t>
            </w:r>
          </w:p>
        </w:tc>
        <w:tc>
          <w:tcPr>
            <w:tcW w:w="68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37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20</w:t>
            </w:r>
          </w:p>
        </w:tc>
        <w:tc>
          <w:tcPr>
            <w:tcW w:w="1062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4</w:t>
            </w:r>
          </w:p>
        </w:tc>
        <w:tc>
          <w:tcPr>
            <w:tcW w:w="1393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6</w:t>
            </w:r>
          </w:p>
        </w:tc>
        <w:tc>
          <w:tcPr>
            <w:tcW w:w="1224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4***</w:t>
            </w:r>
          </w:p>
        </w:tc>
        <w:tc>
          <w:tcPr>
            <w:tcW w:w="1418" w:type="dxa"/>
            <w:vAlign w:val="bottom"/>
          </w:tcPr>
          <w:p w:rsidR="00ED6199" w:rsidRPr="00EE127F" w:rsidRDefault="00B0094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1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2</w:t>
            </w:r>
          </w:p>
        </w:tc>
        <w:tc>
          <w:tcPr>
            <w:tcW w:w="68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737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63</w:t>
            </w:r>
          </w:p>
        </w:tc>
        <w:tc>
          <w:tcPr>
            <w:tcW w:w="1062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4</w:t>
            </w:r>
          </w:p>
        </w:tc>
        <w:tc>
          <w:tcPr>
            <w:tcW w:w="1393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31***</w:t>
            </w:r>
          </w:p>
        </w:tc>
        <w:tc>
          <w:tcPr>
            <w:tcW w:w="1224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05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9***</w:t>
            </w:r>
          </w:p>
        </w:tc>
        <w:tc>
          <w:tcPr>
            <w:tcW w:w="1418" w:type="dxa"/>
            <w:vAlign w:val="bottom"/>
          </w:tcPr>
          <w:p w:rsidR="00ED6199" w:rsidRPr="00EE127F" w:rsidRDefault="00B0094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8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8</w:t>
            </w:r>
          </w:p>
        </w:tc>
        <w:tc>
          <w:tcPr>
            <w:tcW w:w="68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737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48</w:t>
            </w:r>
          </w:p>
        </w:tc>
        <w:tc>
          <w:tcPr>
            <w:tcW w:w="1062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5</w:t>
            </w:r>
          </w:p>
        </w:tc>
        <w:tc>
          <w:tcPr>
            <w:tcW w:w="1393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28**</w:t>
            </w:r>
          </w:p>
        </w:tc>
        <w:tc>
          <w:tcPr>
            <w:tcW w:w="1224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7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***</w:t>
            </w:r>
          </w:p>
        </w:tc>
        <w:tc>
          <w:tcPr>
            <w:tcW w:w="1418" w:type="dxa"/>
            <w:vAlign w:val="bottom"/>
          </w:tcPr>
          <w:p w:rsidR="00ED6199" w:rsidRPr="00EE127F" w:rsidRDefault="00B0094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ATQR073</w:t>
            </w:r>
          </w:p>
        </w:tc>
        <w:tc>
          <w:tcPr>
            <w:tcW w:w="68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737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30</w:t>
            </w:r>
          </w:p>
        </w:tc>
        <w:tc>
          <w:tcPr>
            <w:tcW w:w="1062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0</w:t>
            </w:r>
          </w:p>
        </w:tc>
        <w:tc>
          <w:tcPr>
            <w:tcW w:w="1393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9</w:t>
            </w:r>
          </w:p>
        </w:tc>
        <w:tc>
          <w:tcPr>
            <w:tcW w:w="1224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77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8***</w:t>
            </w:r>
          </w:p>
        </w:tc>
        <w:tc>
          <w:tcPr>
            <w:tcW w:w="1418" w:type="dxa"/>
            <w:vAlign w:val="bottom"/>
          </w:tcPr>
          <w:p w:rsidR="00ED6199" w:rsidRPr="00EE127F" w:rsidRDefault="00B0094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8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79</w:t>
            </w:r>
          </w:p>
        </w:tc>
        <w:tc>
          <w:tcPr>
            <w:tcW w:w="68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737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1</w:t>
            </w:r>
          </w:p>
        </w:tc>
        <w:tc>
          <w:tcPr>
            <w:tcW w:w="1062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8</w:t>
            </w:r>
          </w:p>
        </w:tc>
        <w:tc>
          <w:tcPr>
            <w:tcW w:w="1393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0***</w:t>
            </w:r>
          </w:p>
        </w:tc>
        <w:tc>
          <w:tcPr>
            <w:tcW w:w="1224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3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4***</w:t>
            </w:r>
          </w:p>
        </w:tc>
        <w:tc>
          <w:tcPr>
            <w:tcW w:w="1418" w:type="dxa"/>
            <w:vAlign w:val="bottom"/>
          </w:tcPr>
          <w:p w:rsidR="00ED6199" w:rsidRPr="00EE127F" w:rsidRDefault="00B0094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4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91</w:t>
            </w:r>
          </w:p>
        </w:tc>
        <w:tc>
          <w:tcPr>
            <w:tcW w:w="68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4</w:t>
            </w:r>
          </w:p>
        </w:tc>
        <w:tc>
          <w:tcPr>
            <w:tcW w:w="737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45</w:t>
            </w:r>
          </w:p>
        </w:tc>
        <w:tc>
          <w:tcPr>
            <w:tcW w:w="1062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5</w:t>
            </w:r>
          </w:p>
        </w:tc>
        <w:tc>
          <w:tcPr>
            <w:tcW w:w="1393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7***</w:t>
            </w:r>
          </w:p>
        </w:tc>
        <w:tc>
          <w:tcPr>
            <w:tcW w:w="1224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6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8**</w:t>
            </w:r>
          </w:p>
        </w:tc>
        <w:tc>
          <w:tcPr>
            <w:tcW w:w="1418" w:type="dxa"/>
            <w:vAlign w:val="bottom"/>
          </w:tcPr>
          <w:p w:rsidR="00ED6199" w:rsidRPr="00EE127F" w:rsidRDefault="00B0094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7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98</w:t>
            </w:r>
          </w:p>
        </w:tc>
        <w:tc>
          <w:tcPr>
            <w:tcW w:w="68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6</w:t>
            </w:r>
          </w:p>
        </w:tc>
        <w:tc>
          <w:tcPr>
            <w:tcW w:w="737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08</w:t>
            </w:r>
          </w:p>
        </w:tc>
        <w:tc>
          <w:tcPr>
            <w:tcW w:w="1062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4</w:t>
            </w:r>
          </w:p>
        </w:tc>
        <w:tc>
          <w:tcPr>
            <w:tcW w:w="1393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02</w:t>
            </w:r>
          </w:p>
        </w:tc>
        <w:tc>
          <w:tcPr>
            <w:tcW w:w="1224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3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0***</w:t>
            </w:r>
          </w:p>
        </w:tc>
        <w:tc>
          <w:tcPr>
            <w:tcW w:w="1418" w:type="dxa"/>
            <w:vAlign w:val="bottom"/>
          </w:tcPr>
          <w:p w:rsidR="00ED6199" w:rsidRPr="00EE127F" w:rsidRDefault="00B0094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0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101</w:t>
            </w:r>
          </w:p>
        </w:tc>
        <w:tc>
          <w:tcPr>
            <w:tcW w:w="68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0</w:t>
            </w:r>
          </w:p>
        </w:tc>
        <w:tc>
          <w:tcPr>
            <w:tcW w:w="737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41</w:t>
            </w:r>
          </w:p>
        </w:tc>
        <w:tc>
          <w:tcPr>
            <w:tcW w:w="1062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2</w:t>
            </w:r>
          </w:p>
        </w:tc>
        <w:tc>
          <w:tcPr>
            <w:tcW w:w="1393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25*</w:t>
            </w:r>
          </w:p>
        </w:tc>
        <w:tc>
          <w:tcPr>
            <w:tcW w:w="1224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9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6***</w:t>
            </w:r>
          </w:p>
        </w:tc>
        <w:tc>
          <w:tcPr>
            <w:tcW w:w="1418" w:type="dxa"/>
            <w:vAlign w:val="bottom"/>
          </w:tcPr>
          <w:p w:rsidR="00ED6199" w:rsidRPr="00EE127F" w:rsidRDefault="00B0094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6***</w:t>
            </w:r>
          </w:p>
        </w:tc>
      </w:tr>
      <w:tr w:rsidR="00EE127F" w:rsidRPr="00EE127F" w:rsidTr="00D16AA7">
        <w:trPr>
          <w:trHeight w:val="397"/>
          <w:tblHeader/>
          <w:jc w:val="center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102</w:t>
            </w:r>
          </w:p>
        </w:tc>
        <w:tc>
          <w:tcPr>
            <w:tcW w:w="68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5</w:t>
            </w:r>
          </w:p>
        </w:tc>
        <w:tc>
          <w:tcPr>
            <w:tcW w:w="737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18</w:t>
            </w:r>
          </w:p>
        </w:tc>
        <w:tc>
          <w:tcPr>
            <w:tcW w:w="1062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393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06</w:t>
            </w:r>
          </w:p>
        </w:tc>
        <w:tc>
          <w:tcPr>
            <w:tcW w:w="1224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6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1***</w:t>
            </w:r>
          </w:p>
        </w:tc>
        <w:tc>
          <w:tcPr>
            <w:tcW w:w="1418" w:type="dxa"/>
            <w:vAlign w:val="bottom"/>
          </w:tcPr>
          <w:p w:rsidR="00ED6199" w:rsidRPr="00EE127F" w:rsidRDefault="00B00947" w:rsidP="007D389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7D389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9923" w:type="dxa"/>
            <w:gridSpan w:val="16"/>
            <w:vAlign w:val="bottom"/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Activity Level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01</w:t>
            </w:r>
          </w:p>
        </w:tc>
        <w:tc>
          <w:tcPr>
            <w:tcW w:w="710" w:type="dxa"/>
            <w:gridSpan w:val="4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48" w:type="dxa"/>
            <w:gridSpan w:val="2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39</w:t>
            </w:r>
          </w:p>
        </w:tc>
        <w:tc>
          <w:tcPr>
            <w:tcW w:w="875" w:type="dxa"/>
            <w:gridSpan w:val="2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6</w:t>
            </w:r>
          </w:p>
        </w:tc>
        <w:tc>
          <w:tcPr>
            <w:tcW w:w="1313" w:type="dxa"/>
            <w:gridSpan w:val="2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,32***</w:t>
            </w:r>
          </w:p>
        </w:tc>
        <w:tc>
          <w:tcPr>
            <w:tcW w:w="1458" w:type="dxa"/>
            <w:gridSpan w:val="3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,84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7***</w:t>
            </w:r>
          </w:p>
        </w:tc>
        <w:tc>
          <w:tcPr>
            <w:tcW w:w="1418" w:type="dxa"/>
            <w:vAlign w:val="bottom"/>
          </w:tcPr>
          <w:p w:rsidR="00ED6199" w:rsidRPr="00EE127F" w:rsidRDefault="00857B2E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6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16</w:t>
            </w:r>
          </w:p>
        </w:tc>
        <w:tc>
          <w:tcPr>
            <w:tcW w:w="71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74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95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2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6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3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6***</w:t>
            </w:r>
          </w:p>
        </w:tc>
        <w:tc>
          <w:tcPr>
            <w:tcW w:w="1418" w:type="dxa"/>
            <w:vAlign w:val="bottom"/>
          </w:tcPr>
          <w:p w:rsidR="00ED6199" w:rsidRPr="00EE127F" w:rsidRDefault="00857B2E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6</w:t>
            </w:r>
          </w:p>
        </w:tc>
        <w:tc>
          <w:tcPr>
            <w:tcW w:w="71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74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72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5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7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9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5***</w:t>
            </w:r>
          </w:p>
        </w:tc>
        <w:tc>
          <w:tcPr>
            <w:tcW w:w="1418" w:type="dxa"/>
            <w:vAlign w:val="bottom"/>
          </w:tcPr>
          <w:p w:rsidR="00ED6199" w:rsidRPr="00EE127F" w:rsidRDefault="00857B2E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AF2AEC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4</w:t>
            </w:r>
          </w:p>
        </w:tc>
        <w:tc>
          <w:tcPr>
            <w:tcW w:w="71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4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41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3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8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0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***</w:t>
            </w:r>
          </w:p>
        </w:tc>
        <w:tc>
          <w:tcPr>
            <w:tcW w:w="1418" w:type="dxa"/>
            <w:vAlign w:val="bottom"/>
          </w:tcPr>
          <w:p w:rsidR="00ED6199" w:rsidRPr="00EE127F" w:rsidRDefault="00857B2E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3</w:t>
            </w:r>
          </w:p>
        </w:tc>
        <w:tc>
          <w:tcPr>
            <w:tcW w:w="71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74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92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7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08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18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***</w:t>
            </w:r>
          </w:p>
        </w:tc>
        <w:tc>
          <w:tcPr>
            <w:tcW w:w="1418" w:type="dxa"/>
            <w:vAlign w:val="bottom"/>
          </w:tcPr>
          <w:p w:rsidR="00ED6199" w:rsidRPr="00EE127F" w:rsidRDefault="00857B2E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5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100</w:t>
            </w:r>
          </w:p>
        </w:tc>
        <w:tc>
          <w:tcPr>
            <w:tcW w:w="71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6</w:t>
            </w:r>
          </w:p>
        </w:tc>
        <w:tc>
          <w:tcPr>
            <w:tcW w:w="74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,08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9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09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54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7***</w:t>
            </w:r>
          </w:p>
        </w:tc>
        <w:tc>
          <w:tcPr>
            <w:tcW w:w="1418" w:type="dxa"/>
            <w:vAlign w:val="bottom"/>
          </w:tcPr>
          <w:p w:rsidR="00ED6199" w:rsidRPr="00EE127F" w:rsidRDefault="00857B2E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6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9923" w:type="dxa"/>
            <w:gridSpan w:val="16"/>
            <w:vAlign w:val="bottom"/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Pleasure Sensitivity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28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99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7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00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1***</w:t>
            </w:r>
          </w:p>
        </w:tc>
        <w:tc>
          <w:tcPr>
            <w:tcW w:w="1418" w:type="dxa"/>
            <w:vAlign w:val="bottom"/>
          </w:tcPr>
          <w:p w:rsidR="00ED6199" w:rsidRPr="00EE127F" w:rsidRDefault="0079675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7D389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0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94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6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09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3***</w:t>
            </w:r>
          </w:p>
        </w:tc>
        <w:tc>
          <w:tcPr>
            <w:tcW w:w="1418" w:type="dxa"/>
            <w:vAlign w:val="bottom"/>
          </w:tcPr>
          <w:p w:rsidR="00ED6199" w:rsidRPr="00EE127F" w:rsidRDefault="0079675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5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4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90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3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4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07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7***</w:t>
            </w:r>
          </w:p>
        </w:tc>
        <w:tc>
          <w:tcPr>
            <w:tcW w:w="1418" w:type="dxa"/>
            <w:vAlign w:val="bottom"/>
          </w:tcPr>
          <w:p w:rsidR="00ED6199" w:rsidRPr="00EE127F" w:rsidRDefault="0079675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8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6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1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9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1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3***</w:t>
            </w:r>
          </w:p>
        </w:tc>
        <w:tc>
          <w:tcPr>
            <w:tcW w:w="1418" w:type="dxa"/>
            <w:vAlign w:val="bottom"/>
          </w:tcPr>
          <w:p w:rsidR="00ED6199" w:rsidRPr="00EE127F" w:rsidRDefault="0079675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3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0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7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58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7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6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8***</w:t>
            </w:r>
          </w:p>
        </w:tc>
        <w:tc>
          <w:tcPr>
            <w:tcW w:w="1418" w:type="dxa"/>
            <w:vAlign w:val="bottom"/>
          </w:tcPr>
          <w:p w:rsidR="00ED6199" w:rsidRPr="00EE127F" w:rsidRDefault="0079675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6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70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48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1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4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5***</w:t>
            </w:r>
          </w:p>
        </w:tc>
        <w:tc>
          <w:tcPr>
            <w:tcW w:w="1418" w:type="dxa"/>
            <w:vAlign w:val="bottom"/>
          </w:tcPr>
          <w:p w:rsidR="00ED6199" w:rsidRPr="00EE127F" w:rsidRDefault="0079675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7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0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2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4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0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6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6***</w:t>
            </w:r>
          </w:p>
        </w:tc>
        <w:tc>
          <w:tcPr>
            <w:tcW w:w="1418" w:type="dxa"/>
            <w:vAlign w:val="bottom"/>
          </w:tcPr>
          <w:p w:rsidR="00ED6199" w:rsidRPr="00EE127F" w:rsidRDefault="0079675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6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9923" w:type="dxa"/>
            <w:gridSpan w:val="16"/>
            <w:vAlign w:val="bottom"/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Perceptual Sensitivity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04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36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9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9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10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8***</w:t>
            </w:r>
          </w:p>
        </w:tc>
        <w:tc>
          <w:tcPr>
            <w:tcW w:w="1418" w:type="dxa"/>
            <w:vAlign w:val="bottom"/>
          </w:tcPr>
          <w:p w:rsidR="00ED6199" w:rsidRPr="00EE127F" w:rsidRDefault="00201AFD" w:rsidP="003021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302154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ATQR011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38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6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7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03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6***</w:t>
            </w:r>
          </w:p>
        </w:tc>
        <w:tc>
          <w:tcPr>
            <w:tcW w:w="1418" w:type="dxa"/>
            <w:vAlign w:val="bottom"/>
          </w:tcPr>
          <w:p w:rsidR="00ED6199" w:rsidRPr="00EE127F" w:rsidRDefault="00201AFD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8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1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65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0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1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3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4***</w:t>
            </w:r>
          </w:p>
        </w:tc>
        <w:tc>
          <w:tcPr>
            <w:tcW w:w="1418" w:type="dxa"/>
            <w:vAlign w:val="bottom"/>
          </w:tcPr>
          <w:p w:rsidR="00ED6199" w:rsidRPr="00EE127F" w:rsidRDefault="00201AFD" w:rsidP="003021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302154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5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0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2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75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3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***</w:t>
            </w:r>
          </w:p>
        </w:tc>
        <w:tc>
          <w:tcPr>
            <w:tcW w:w="1418" w:type="dxa"/>
            <w:vAlign w:val="bottom"/>
          </w:tcPr>
          <w:p w:rsidR="00ED6199" w:rsidRPr="00EE127F" w:rsidRDefault="00201AFD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1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,15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97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31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68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1***</w:t>
            </w:r>
          </w:p>
        </w:tc>
        <w:tc>
          <w:tcPr>
            <w:tcW w:w="1418" w:type="dxa"/>
            <w:vAlign w:val="bottom"/>
          </w:tcPr>
          <w:p w:rsidR="00ED6199" w:rsidRPr="00EE127F" w:rsidRDefault="00EB6EE1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92(R)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0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37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5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59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5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6***</w:t>
            </w:r>
          </w:p>
        </w:tc>
        <w:tc>
          <w:tcPr>
            <w:tcW w:w="1418" w:type="dxa"/>
            <w:vAlign w:val="bottom"/>
          </w:tcPr>
          <w:p w:rsidR="00ED6199" w:rsidRPr="00EE127F" w:rsidRDefault="00201AFD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9923" w:type="dxa"/>
            <w:gridSpan w:val="16"/>
            <w:vAlign w:val="bottom"/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Shyness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06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25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4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65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2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7***</w:t>
            </w:r>
          </w:p>
        </w:tc>
        <w:tc>
          <w:tcPr>
            <w:tcW w:w="1418" w:type="dxa"/>
            <w:vAlign w:val="bottom"/>
          </w:tcPr>
          <w:p w:rsidR="00ED6199" w:rsidRPr="00EE127F" w:rsidRDefault="002C51D6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6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09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12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1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69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3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9***</w:t>
            </w:r>
          </w:p>
        </w:tc>
        <w:tc>
          <w:tcPr>
            <w:tcW w:w="1418" w:type="dxa"/>
            <w:vAlign w:val="bottom"/>
          </w:tcPr>
          <w:p w:rsidR="00ED6199" w:rsidRPr="00EE127F" w:rsidRDefault="002C51D6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302154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3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25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7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62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7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7***</w:t>
            </w:r>
          </w:p>
        </w:tc>
        <w:tc>
          <w:tcPr>
            <w:tcW w:w="1418" w:type="dxa"/>
            <w:vAlign w:val="bottom"/>
          </w:tcPr>
          <w:p w:rsidR="00ED6199" w:rsidRPr="00EE127F" w:rsidRDefault="002C51D6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302154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2(R)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7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57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9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4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5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5***</w:t>
            </w:r>
          </w:p>
        </w:tc>
        <w:tc>
          <w:tcPr>
            <w:tcW w:w="1418" w:type="dxa"/>
            <w:vAlign w:val="bottom"/>
          </w:tcPr>
          <w:p w:rsidR="00ED6199" w:rsidRPr="00EE127F" w:rsidRDefault="002C51D6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5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9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9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6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4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3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2***</w:t>
            </w:r>
          </w:p>
        </w:tc>
        <w:tc>
          <w:tcPr>
            <w:tcW w:w="1418" w:type="dxa"/>
            <w:vAlign w:val="bottom"/>
          </w:tcPr>
          <w:p w:rsidR="00ED6199" w:rsidRPr="00EE127F" w:rsidRDefault="002C51D6" w:rsidP="0030215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302154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76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54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7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36***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0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84***</w:t>
            </w:r>
          </w:p>
        </w:tc>
        <w:tc>
          <w:tcPr>
            <w:tcW w:w="1418" w:type="dxa"/>
            <w:vAlign w:val="bottom"/>
          </w:tcPr>
          <w:p w:rsidR="00ED6199" w:rsidRPr="00EE127F" w:rsidRDefault="002C51D6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84***</w:t>
            </w:r>
          </w:p>
        </w:tc>
      </w:tr>
      <w:tr w:rsidR="00EE127F" w:rsidRPr="00EE127F" w:rsidTr="00D16AA7">
        <w:tblPrEx>
          <w:jc w:val="left"/>
        </w:tblPrEx>
        <w:trPr>
          <w:trHeight w:val="454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7(R)</w:t>
            </w:r>
          </w:p>
        </w:tc>
        <w:tc>
          <w:tcPr>
            <w:tcW w:w="608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4</w:t>
            </w:r>
          </w:p>
        </w:tc>
        <w:tc>
          <w:tcPr>
            <w:tcW w:w="850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22</w:t>
            </w:r>
          </w:p>
        </w:tc>
        <w:tc>
          <w:tcPr>
            <w:tcW w:w="87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44</w:t>
            </w:r>
          </w:p>
        </w:tc>
        <w:tc>
          <w:tcPr>
            <w:tcW w:w="1313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7</w:t>
            </w:r>
          </w:p>
        </w:tc>
        <w:tc>
          <w:tcPr>
            <w:tcW w:w="1458" w:type="dxa"/>
            <w:gridSpan w:val="3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30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5***</w:t>
            </w:r>
          </w:p>
        </w:tc>
        <w:tc>
          <w:tcPr>
            <w:tcW w:w="1418" w:type="dxa"/>
            <w:vAlign w:val="bottom"/>
          </w:tcPr>
          <w:p w:rsidR="00ED6199" w:rsidRPr="00EE127F" w:rsidRDefault="002C51D6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6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9923" w:type="dxa"/>
            <w:gridSpan w:val="16"/>
            <w:vAlign w:val="bottom"/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High Intensity Pleasure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02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01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3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04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1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08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28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4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69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6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2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14(R)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80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8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2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20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2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5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17(R)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67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9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26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19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4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7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27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,10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9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11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48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1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29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7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32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41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34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16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9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3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46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44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2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20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9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D14A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D14A3F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1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48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46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7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19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4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2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95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7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9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6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1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26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7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5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ATQR099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2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54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9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3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8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5***</w:t>
            </w:r>
          </w:p>
        </w:tc>
        <w:tc>
          <w:tcPr>
            <w:tcW w:w="1418" w:type="dxa"/>
            <w:vAlign w:val="bottom"/>
          </w:tcPr>
          <w:p w:rsidR="00ED6199" w:rsidRPr="00EE127F" w:rsidRDefault="00B433C7" w:rsidP="00D14A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D14A3F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103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65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2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1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8***</w:t>
            </w:r>
          </w:p>
        </w:tc>
        <w:tc>
          <w:tcPr>
            <w:tcW w:w="1418" w:type="dxa"/>
            <w:vAlign w:val="bottom"/>
          </w:tcPr>
          <w:p w:rsidR="00ED6199" w:rsidRPr="00EE127F" w:rsidRDefault="006B3655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D14A3F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9923" w:type="dxa"/>
            <w:gridSpan w:val="16"/>
            <w:vAlign w:val="bottom"/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Fear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03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64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6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6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3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5***</w:t>
            </w:r>
          </w:p>
        </w:tc>
        <w:tc>
          <w:tcPr>
            <w:tcW w:w="1418" w:type="dxa"/>
          </w:tcPr>
          <w:p w:rsidR="00ED6199" w:rsidRPr="00EE127F" w:rsidRDefault="00F427AF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8E792F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4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35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0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55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6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9***</w:t>
            </w:r>
          </w:p>
        </w:tc>
        <w:tc>
          <w:tcPr>
            <w:tcW w:w="1418" w:type="dxa"/>
          </w:tcPr>
          <w:p w:rsidR="00ED6199" w:rsidRPr="00EE127F" w:rsidRDefault="00F427AF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7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3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4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76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8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4***</w:t>
            </w:r>
          </w:p>
        </w:tc>
        <w:tc>
          <w:tcPr>
            <w:tcW w:w="1418" w:type="dxa"/>
          </w:tcPr>
          <w:p w:rsidR="00ED6199" w:rsidRPr="00EE127F" w:rsidRDefault="00F427AF" w:rsidP="008E792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8E792F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77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37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0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59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77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1***</w:t>
            </w:r>
          </w:p>
        </w:tc>
        <w:tc>
          <w:tcPr>
            <w:tcW w:w="1418" w:type="dxa"/>
          </w:tcPr>
          <w:p w:rsidR="00ED6199" w:rsidRPr="00EE127F" w:rsidRDefault="00F427AF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2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5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99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06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3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3***</w:t>
            </w:r>
          </w:p>
        </w:tc>
        <w:tc>
          <w:tcPr>
            <w:tcW w:w="1418" w:type="dxa"/>
          </w:tcPr>
          <w:p w:rsidR="00ED6199" w:rsidRPr="00EE127F" w:rsidRDefault="00F427AF" w:rsidP="008E792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8E792F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93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5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44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8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56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7***</w:t>
            </w:r>
          </w:p>
        </w:tc>
        <w:tc>
          <w:tcPr>
            <w:tcW w:w="1558" w:type="dxa"/>
          </w:tcPr>
          <w:p w:rsidR="00ED6199" w:rsidRPr="00EE127F" w:rsidRDefault="00ED6199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3***</w:t>
            </w:r>
          </w:p>
        </w:tc>
        <w:tc>
          <w:tcPr>
            <w:tcW w:w="1418" w:type="dxa"/>
          </w:tcPr>
          <w:p w:rsidR="00ED6199" w:rsidRPr="00EE127F" w:rsidRDefault="00F427AF" w:rsidP="00A9025F">
            <w:pPr>
              <w:autoSpaceDE w:val="0"/>
              <w:autoSpaceDN w:val="0"/>
              <w:adjustRightInd w:val="0"/>
              <w:spacing w:after="0" w:line="480" w:lineRule="auto"/>
              <w:ind w:left="0" w:righ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8E792F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9923" w:type="dxa"/>
            <w:gridSpan w:val="16"/>
            <w:vAlign w:val="bottom"/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Aggresio</w:t>
            </w:r>
            <w:r w:rsidR="00ED6199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proofErr w:type="spellEnd"/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05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77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4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23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3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7***</w:t>
            </w:r>
          </w:p>
        </w:tc>
        <w:tc>
          <w:tcPr>
            <w:tcW w:w="1418" w:type="dxa"/>
            <w:vAlign w:val="bottom"/>
          </w:tcPr>
          <w:p w:rsidR="00ED6199" w:rsidRPr="00EE127F" w:rsidRDefault="009E7FD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6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10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90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8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27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3***</w:t>
            </w:r>
          </w:p>
        </w:tc>
        <w:tc>
          <w:tcPr>
            <w:tcW w:w="1418" w:type="dxa"/>
            <w:vAlign w:val="bottom"/>
          </w:tcPr>
          <w:p w:rsidR="00ED6199" w:rsidRPr="00EE127F" w:rsidRDefault="009E7FD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3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18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41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9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49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85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3***</w:t>
            </w:r>
          </w:p>
        </w:tc>
        <w:tc>
          <w:tcPr>
            <w:tcW w:w="1418" w:type="dxa"/>
            <w:vAlign w:val="bottom"/>
          </w:tcPr>
          <w:p w:rsidR="00ED6199" w:rsidRPr="00EE127F" w:rsidRDefault="009E7FD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8901E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3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95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8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08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19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1***</w:t>
            </w:r>
          </w:p>
        </w:tc>
        <w:tc>
          <w:tcPr>
            <w:tcW w:w="1418" w:type="dxa"/>
            <w:vAlign w:val="bottom"/>
          </w:tcPr>
          <w:p w:rsidR="00ED6199" w:rsidRPr="00EE127F" w:rsidRDefault="009E7FD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2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37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21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0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83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20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4***</w:t>
            </w:r>
          </w:p>
        </w:tc>
        <w:tc>
          <w:tcPr>
            <w:tcW w:w="1418" w:type="dxa"/>
            <w:vAlign w:val="bottom"/>
          </w:tcPr>
          <w:p w:rsidR="00ED6199" w:rsidRPr="00EE127F" w:rsidRDefault="009E7FD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3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59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60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40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36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14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9***</w:t>
            </w:r>
          </w:p>
        </w:tc>
        <w:tc>
          <w:tcPr>
            <w:tcW w:w="1418" w:type="dxa"/>
            <w:vAlign w:val="bottom"/>
          </w:tcPr>
          <w:p w:rsidR="00ED6199" w:rsidRPr="00EE127F" w:rsidRDefault="009E7FD7" w:rsidP="008901E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8901E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8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14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1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74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21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9***</w:t>
            </w:r>
          </w:p>
        </w:tc>
        <w:tc>
          <w:tcPr>
            <w:tcW w:w="1418" w:type="dxa"/>
            <w:vAlign w:val="bottom"/>
          </w:tcPr>
          <w:p w:rsidR="00ED6199" w:rsidRPr="00EE127F" w:rsidRDefault="009E7FD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72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69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8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38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2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7***</w:t>
            </w:r>
          </w:p>
        </w:tc>
        <w:tc>
          <w:tcPr>
            <w:tcW w:w="1418" w:type="dxa"/>
          </w:tcPr>
          <w:p w:rsidR="00ED6199" w:rsidRPr="00EE127F" w:rsidRDefault="009E7FD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6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74(R)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81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07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23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25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0***</w:t>
            </w:r>
          </w:p>
        </w:tc>
        <w:tc>
          <w:tcPr>
            <w:tcW w:w="1418" w:type="dxa"/>
          </w:tcPr>
          <w:p w:rsidR="00ED6199" w:rsidRPr="00EE127F" w:rsidRDefault="00A310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84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39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11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51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1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5***</w:t>
            </w:r>
          </w:p>
        </w:tc>
        <w:tc>
          <w:tcPr>
            <w:tcW w:w="1418" w:type="dxa"/>
          </w:tcPr>
          <w:p w:rsidR="00ED6199" w:rsidRPr="00EE127F" w:rsidRDefault="00A310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6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96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4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25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67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2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3***</w:t>
            </w:r>
          </w:p>
        </w:tc>
        <w:tc>
          <w:tcPr>
            <w:tcW w:w="1418" w:type="dxa"/>
          </w:tcPr>
          <w:p w:rsidR="00ED6199" w:rsidRPr="00EE127F" w:rsidRDefault="00A310D8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8901E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9923" w:type="dxa"/>
            <w:gridSpan w:val="16"/>
            <w:vAlign w:val="bottom"/>
          </w:tcPr>
          <w:p w:rsidR="00ED6199" w:rsidRPr="00EE127F" w:rsidRDefault="004D6AB7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Depressive Mood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13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52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42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6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2***</w:t>
            </w:r>
          </w:p>
        </w:tc>
        <w:tc>
          <w:tcPr>
            <w:tcW w:w="1418" w:type="dxa"/>
            <w:vAlign w:val="bottom"/>
          </w:tcPr>
          <w:p w:rsidR="00ED6199" w:rsidRPr="00EE127F" w:rsidRDefault="006A7CE0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2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ATQR015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37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32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53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91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4**</w:t>
            </w:r>
          </w:p>
        </w:tc>
        <w:tc>
          <w:tcPr>
            <w:tcW w:w="1418" w:type="dxa"/>
            <w:vAlign w:val="bottom"/>
          </w:tcPr>
          <w:p w:rsidR="00ED6199" w:rsidRPr="00EE127F" w:rsidRDefault="006A7CE0" w:rsidP="008901E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8901E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26R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2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89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98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7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11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5***</w:t>
            </w:r>
          </w:p>
        </w:tc>
        <w:tc>
          <w:tcPr>
            <w:tcW w:w="1418" w:type="dxa"/>
            <w:vAlign w:val="bottom"/>
          </w:tcPr>
          <w:p w:rsidR="00ED6199" w:rsidRPr="00EE127F" w:rsidRDefault="006A7CE0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46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49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09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41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13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1,28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6***</w:t>
            </w:r>
          </w:p>
        </w:tc>
        <w:tc>
          <w:tcPr>
            <w:tcW w:w="1418" w:type="dxa"/>
            <w:vAlign w:val="bottom"/>
          </w:tcPr>
          <w:p w:rsidR="00ED6199" w:rsidRPr="00EE127F" w:rsidRDefault="006A7CE0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76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60</w:t>
            </w:r>
          </w:p>
        </w:tc>
        <w:tc>
          <w:tcPr>
            <w:tcW w:w="587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0</w:t>
            </w:r>
          </w:p>
        </w:tc>
        <w:tc>
          <w:tcPr>
            <w:tcW w:w="838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3,69</w:t>
            </w:r>
          </w:p>
        </w:tc>
        <w:tc>
          <w:tcPr>
            <w:tcW w:w="859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3</w:t>
            </w:r>
          </w:p>
        </w:tc>
        <w:tc>
          <w:tcPr>
            <w:tcW w:w="1405" w:type="dxa"/>
            <w:gridSpan w:val="4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66***</w:t>
            </w:r>
          </w:p>
        </w:tc>
        <w:tc>
          <w:tcPr>
            <w:tcW w:w="1415" w:type="dxa"/>
            <w:gridSpan w:val="2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55***</w:t>
            </w:r>
          </w:p>
        </w:tc>
        <w:tc>
          <w:tcPr>
            <w:tcW w:w="1558" w:type="dxa"/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0***</w:t>
            </w:r>
          </w:p>
        </w:tc>
        <w:tc>
          <w:tcPr>
            <w:tcW w:w="1418" w:type="dxa"/>
            <w:vAlign w:val="bottom"/>
          </w:tcPr>
          <w:p w:rsidR="00ED6199" w:rsidRPr="00EE127F" w:rsidRDefault="006A7CE0" w:rsidP="008901E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8901E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EATQR090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5</w:t>
            </w:r>
          </w:p>
        </w:tc>
        <w:tc>
          <w:tcPr>
            <w:tcW w:w="838" w:type="dxa"/>
            <w:gridSpan w:val="4"/>
            <w:tcBorders>
              <w:bottom w:val="single" w:sz="4" w:space="0" w:color="auto"/>
            </w:tcBorders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2,20</w:t>
            </w:r>
          </w:p>
        </w:tc>
        <w:tc>
          <w:tcPr>
            <w:tcW w:w="859" w:type="dxa"/>
            <w:gridSpan w:val="2"/>
            <w:tcBorders>
              <w:bottom w:val="single" w:sz="4" w:space="0" w:color="auto"/>
            </w:tcBorders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1,27</w:t>
            </w:r>
          </w:p>
        </w:tc>
        <w:tc>
          <w:tcPr>
            <w:tcW w:w="1405" w:type="dxa"/>
            <w:gridSpan w:val="4"/>
            <w:tcBorders>
              <w:bottom w:val="single" w:sz="4" w:space="0" w:color="auto"/>
            </w:tcBorders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,81***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-0,40**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:rsidR="00ED6199" w:rsidRPr="00EE127F" w:rsidRDefault="00ED6199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2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ED6199" w:rsidRPr="00EE127F" w:rsidRDefault="006A7CE0" w:rsidP="00A9025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016AD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>61***</w:t>
            </w:r>
          </w:p>
        </w:tc>
      </w:tr>
      <w:tr w:rsidR="00EE127F" w:rsidRPr="00EE127F" w:rsidTr="00D16AA7">
        <w:tblPrEx>
          <w:jc w:val="left"/>
        </w:tblPrEx>
        <w:trPr>
          <w:trHeight w:val="397"/>
        </w:trPr>
        <w:tc>
          <w:tcPr>
            <w:tcW w:w="9923" w:type="dxa"/>
            <w:gridSpan w:val="16"/>
            <w:tcBorders>
              <w:top w:val="single" w:sz="4" w:space="0" w:color="auto"/>
            </w:tcBorders>
            <w:vAlign w:val="bottom"/>
          </w:tcPr>
          <w:p w:rsidR="00356F09" w:rsidRPr="00EE127F" w:rsidRDefault="00356F09" w:rsidP="00F14CEB">
            <w:pPr>
              <w:spacing w:after="0" w:line="480" w:lineRule="auto"/>
              <w:ind w:left="0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12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t</w:t>
            </w:r>
            <w:r w:rsidR="009A0CA3" w:rsidRPr="00EE12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.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9A0CA3" w:rsidRPr="00EE127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="004D6AB7" w:rsidRPr="00EE127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9A0CA3" w:rsidRPr="00EE12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="009A0CA3" w:rsidRPr="00EE12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= </w:t>
            </w:r>
            <w:r w:rsidR="00F14CE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503</w:t>
            </w:r>
            <w:r w:rsidRPr="00EE12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1E4F09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listwise</w:t>
            </w:r>
            <w:proofErr w:type="spellEnd"/>
            <w:r w:rsidR="001E4F09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F14CEB" w:rsidRPr="00EE127F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ED5873" w:rsidRPr="00EE127F" w:rsidRDefault="00ED5873" w:rsidP="00F444E6">
      <w:pPr>
        <w:ind w:left="0"/>
        <w:jc w:val="both"/>
        <w:rPr>
          <w:lang w:val="en-US"/>
        </w:rPr>
      </w:pPr>
      <w:bookmarkStart w:id="0" w:name="_GoBack"/>
      <w:bookmarkEnd w:id="0"/>
    </w:p>
    <w:sectPr w:rsidR="00ED5873" w:rsidRPr="00EE12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199"/>
    <w:rsid w:val="0003328D"/>
    <w:rsid w:val="000721A5"/>
    <w:rsid w:val="000C20F2"/>
    <w:rsid w:val="0010258B"/>
    <w:rsid w:val="001262F6"/>
    <w:rsid w:val="001306AB"/>
    <w:rsid w:val="00152E30"/>
    <w:rsid w:val="001632EA"/>
    <w:rsid w:val="00164908"/>
    <w:rsid w:val="00166AFD"/>
    <w:rsid w:val="00167056"/>
    <w:rsid w:val="00184B23"/>
    <w:rsid w:val="001C5DAD"/>
    <w:rsid w:val="001C6577"/>
    <w:rsid w:val="001E4F09"/>
    <w:rsid w:val="001F2537"/>
    <w:rsid w:val="00201AFD"/>
    <w:rsid w:val="00206570"/>
    <w:rsid w:val="00207816"/>
    <w:rsid w:val="002112DF"/>
    <w:rsid w:val="00233BDE"/>
    <w:rsid w:val="002440A1"/>
    <w:rsid w:val="00263176"/>
    <w:rsid w:val="0026393C"/>
    <w:rsid w:val="00274FB1"/>
    <w:rsid w:val="002926CB"/>
    <w:rsid w:val="00297EBA"/>
    <w:rsid w:val="002C0327"/>
    <w:rsid w:val="002C51D6"/>
    <w:rsid w:val="002D17E5"/>
    <w:rsid w:val="002D64EA"/>
    <w:rsid w:val="002D6789"/>
    <w:rsid w:val="002E41DE"/>
    <w:rsid w:val="002E65C9"/>
    <w:rsid w:val="002F1C9A"/>
    <w:rsid w:val="00302154"/>
    <w:rsid w:val="00306EE5"/>
    <w:rsid w:val="00313CC0"/>
    <w:rsid w:val="00324B46"/>
    <w:rsid w:val="00331940"/>
    <w:rsid w:val="0034545E"/>
    <w:rsid w:val="00346DAB"/>
    <w:rsid w:val="00356F09"/>
    <w:rsid w:val="003574DB"/>
    <w:rsid w:val="00390E06"/>
    <w:rsid w:val="0039198E"/>
    <w:rsid w:val="00392904"/>
    <w:rsid w:val="003B1B95"/>
    <w:rsid w:val="003D2D6A"/>
    <w:rsid w:val="003E0419"/>
    <w:rsid w:val="003F4EF9"/>
    <w:rsid w:val="0040697C"/>
    <w:rsid w:val="0041354D"/>
    <w:rsid w:val="00454E10"/>
    <w:rsid w:val="0048627B"/>
    <w:rsid w:val="00495D77"/>
    <w:rsid w:val="004B7ED6"/>
    <w:rsid w:val="004D6AB7"/>
    <w:rsid w:val="004F3621"/>
    <w:rsid w:val="005235EA"/>
    <w:rsid w:val="00551D2B"/>
    <w:rsid w:val="005637C3"/>
    <w:rsid w:val="00566456"/>
    <w:rsid w:val="005758D0"/>
    <w:rsid w:val="005A24FF"/>
    <w:rsid w:val="005C3E2A"/>
    <w:rsid w:val="005D59F3"/>
    <w:rsid w:val="005E2AA6"/>
    <w:rsid w:val="005F064B"/>
    <w:rsid w:val="0060660D"/>
    <w:rsid w:val="00617AC8"/>
    <w:rsid w:val="006368CB"/>
    <w:rsid w:val="0066262C"/>
    <w:rsid w:val="00697C2C"/>
    <w:rsid w:val="006A7CE0"/>
    <w:rsid w:val="006B3655"/>
    <w:rsid w:val="006D1892"/>
    <w:rsid w:val="006E580D"/>
    <w:rsid w:val="006E7E7B"/>
    <w:rsid w:val="006F7F54"/>
    <w:rsid w:val="00716C8D"/>
    <w:rsid w:val="00727317"/>
    <w:rsid w:val="00751716"/>
    <w:rsid w:val="0076066F"/>
    <w:rsid w:val="00767250"/>
    <w:rsid w:val="00770B1C"/>
    <w:rsid w:val="00772758"/>
    <w:rsid w:val="007930D6"/>
    <w:rsid w:val="00796757"/>
    <w:rsid w:val="00796CB9"/>
    <w:rsid w:val="007B63C5"/>
    <w:rsid w:val="007B78F0"/>
    <w:rsid w:val="007D1B4D"/>
    <w:rsid w:val="007D389B"/>
    <w:rsid w:val="00807F22"/>
    <w:rsid w:val="00836CD3"/>
    <w:rsid w:val="00842A6E"/>
    <w:rsid w:val="008541F8"/>
    <w:rsid w:val="00857B2E"/>
    <w:rsid w:val="00861C80"/>
    <w:rsid w:val="0086437E"/>
    <w:rsid w:val="00867065"/>
    <w:rsid w:val="00872909"/>
    <w:rsid w:val="00880D32"/>
    <w:rsid w:val="008901EB"/>
    <w:rsid w:val="0089448A"/>
    <w:rsid w:val="008A26BD"/>
    <w:rsid w:val="008A391D"/>
    <w:rsid w:val="008D3E4D"/>
    <w:rsid w:val="008D766B"/>
    <w:rsid w:val="008E28AF"/>
    <w:rsid w:val="008E792F"/>
    <w:rsid w:val="009016AD"/>
    <w:rsid w:val="00912BA2"/>
    <w:rsid w:val="00937A2E"/>
    <w:rsid w:val="009420C8"/>
    <w:rsid w:val="00944B34"/>
    <w:rsid w:val="009453F3"/>
    <w:rsid w:val="00947021"/>
    <w:rsid w:val="00954AAC"/>
    <w:rsid w:val="00956B3E"/>
    <w:rsid w:val="00985A1F"/>
    <w:rsid w:val="00986FF0"/>
    <w:rsid w:val="009A0CA3"/>
    <w:rsid w:val="009B3476"/>
    <w:rsid w:val="009E7FD7"/>
    <w:rsid w:val="00A036A8"/>
    <w:rsid w:val="00A310D8"/>
    <w:rsid w:val="00A4312E"/>
    <w:rsid w:val="00A44071"/>
    <w:rsid w:val="00A66881"/>
    <w:rsid w:val="00A9025F"/>
    <w:rsid w:val="00AB1A6D"/>
    <w:rsid w:val="00AF2AEC"/>
    <w:rsid w:val="00B00947"/>
    <w:rsid w:val="00B04B13"/>
    <w:rsid w:val="00B14819"/>
    <w:rsid w:val="00B3704D"/>
    <w:rsid w:val="00B402D7"/>
    <w:rsid w:val="00B40CEF"/>
    <w:rsid w:val="00B433C7"/>
    <w:rsid w:val="00B559C4"/>
    <w:rsid w:val="00B7255B"/>
    <w:rsid w:val="00B80D4B"/>
    <w:rsid w:val="00B90B00"/>
    <w:rsid w:val="00BC4530"/>
    <w:rsid w:val="00BD72FF"/>
    <w:rsid w:val="00C11502"/>
    <w:rsid w:val="00C17479"/>
    <w:rsid w:val="00C77F1B"/>
    <w:rsid w:val="00C86B27"/>
    <w:rsid w:val="00CB07D8"/>
    <w:rsid w:val="00CB6FBB"/>
    <w:rsid w:val="00CB70CE"/>
    <w:rsid w:val="00CC15AE"/>
    <w:rsid w:val="00D14A3F"/>
    <w:rsid w:val="00D16AA7"/>
    <w:rsid w:val="00D20297"/>
    <w:rsid w:val="00D245F9"/>
    <w:rsid w:val="00D344F1"/>
    <w:rsid w:val="00D37C16"/>
    <w:rsid w:val="00D37EEC"/>
    <w:rsid w:val="00D45400"/>
    <w:rsid w:val="00D640FA"/>
    <w:rsid w:val="00D6693C"/>
    <w:rsid w:val="00D95325"/>
    <w:rsid w:val="00DE35F0"/>
    <w:rsid w:val="00E2260E"/>
    <w:rsid w:val="00E239CD"/>
    <w:rsid w:val="00E24890"/>
    <w:rsid w:val="00E27896"/>
    <w:rsid w:val="00E53E29"/>
    <w:rsid w:val="00E57FAC"/>
    <w:rsid w:val="00E60531"/>
    <w:rsid w:val="00E84039"/>
    <w:rsid w:val="00E84C31"/>
    <w:rsid w:val="00E868C3"/>
    <w:rsid w:val="00EB6EE1"/>
    <w:rsid w:val="00ED5873"/>
    <w:rsid w:val="00ED6199"/>
    <w:rsid w:val="00EE127F"/>
    <w:rsid w:val="00EE72CE"/>
    <w:rsid w:val="00F14CEB"/>
    <w:rsid w:val="00F2376D"/>
    <w:rsid w:val="00F409E8"/>
    <w:rsid w:val="00F427AF"/>
    <w:rsid w:val="00F44383"/>
    <w:rsid w:val="00F444E6"/>
    <w:rsid w:val="00F541A8"/>
    <w:rsid w:val="00F93160"/>
    <w:rsid w:val="00F94B89"/>
    <w:rsid w:val="00FB6B97"/>
    <w:rsid w:val="00FD4279"/>
    <w:rsid w:val="00FE431F"/>
    <w:rsid w:val="00FF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B5F4CFE-3568-4068-ADF1-CF6F65CED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199"/>
    <w:pPr>
      <w:spacing w:after="200" w:line="276" w:lineRule="auto"/>
      <w:ind w:left="-425" w:right="-516"/>
      <w:jc w:val="center"/>
    </w:pPr>
    <w:rPr>
      <w:rFonts w:ascii="Calibri" w:eastAsia="Calibri" w:hAnsi="Calibri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6199"/>
    <w:pPr>
      <w:spacing w:after="0" w:line="240" w:lineRule="auto"/>
      <w:ind w:left="-425" w:right="-516"/>
      <w:jc w:val="center"/>
    </w:pPr>
    <w:rPr>
      <w:rFonts w:ascii="Calibri" w:eastAsia="Calibri" w:hAnsi="Calibri" w:cs="Times New Roman"/>
      <w:sz w:val="20"/>
      <w:szCs w:val="20"/>
      <w:lang w:val="es-CL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3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36A8"/>
    <w:rPr>
      <w:rFonts w:ascii="Segoe UI" w:eastAsia="Calibri" w:hAnsi="Segoe UI" w:cs="Segoe UI"/>
      <w:sz w:val="18"/>
      <w:szCs w:val="18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7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7.DOCX</DocumentId>
  </documentManagement>
</p:properties>
</file>

<file path=customXml/itemProps1.xml><?xml version="1.0" encoding="utf-8"?>
<ds:datastoreItem xmlns:ds="http://schemas.openxmlformats.org/officeDocument/2006/customXml" ds:itemID="{898C85A9-417C-4156-86F4-79F6257F9748}"/>
</file>

<file path=customXml/itemProps2.xml><?xml version="1.0" encoding="utf-8"?>
<ds:datastoreItem xmlns:ds="http://schemas.openxmlformats.org/officeDocument/2006/customXml" ds:itemID="{66A94D25-22DD-4AC5-BD32-D941DA1CCAAB}"/>
</file>

<file path=customXml/itemProps3.xml><?xml version="1.0" encoding="utf-8"?>
<ds:datastoreItem xmlns:ds="http://schemas.openxmlformats.org/officeDocument/2006/customXml" ds:itemID="{E6B4BA4A-55D0-494F-BEDE-DD5676AF0E01}"/>
</file>

<file path=customXml/itemProps4.xml><?xml version="1.0" encoding="utf-8"?>
<ds:datastoreItem xmlns:ds="http://schemas.openxmlformats.org/officeDocument/2006/customXml" ds:itemID="{01754269-74B1-429C-A753-8314749652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11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perez</dc:creator>
  <cp:keywords/>
  <dc:description/>
  <cp:lastModifiedBy>Carola Perez</cp:lastModifiedBy>
  <cp:revision>3</cp:revision>
  <cp:lastPrinted>2015-07-30T19:06:00Z</cp:lastPrinted>
  <dcterms:created xsi:type="dcterms:W3CDTF">2017-09-15T18:04:00Z</dcterms:created>
  <dcterms:modified xsi:type="dcterms:W3CDTF">2017-09-15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